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D7B" w:rsidRPr="00D66D7B" w:rsidRDefault="00D66D7B" w:rsidP="00D66D7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SUPPLEMENTARY TABLES </w:t>
      </w:r>
    </w:p>
    <w:p w:rsidR="00D66D7B" w:rsidRPr="00D66D7B" w:rsidRDefault="00D66D7B" w:rsidP="00D66D7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D66D7B" w:rsidRPr="00D66D7B" w:rsidRDefault="00D66D7B" w:rsidP="00D66D7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Table S1. 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RT-PCR primer pairs used in guinea pig </w:t>
      </w:r>
      <w:r w:rsidRPr="00D66D7B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 xml:space="preserve">Abcb1 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>studies. *Primer pairs used for QPCR.</w:t>
      </w:r>
    </w:p>
    <w:p w:rsidR="00A21FE7" w:rsidRPr="00D66D7B" w:rsidRDefault="00D66D7B" w:rsidP="00D66D7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</w:p>
    <w:tbl>
      <w:tblPr>
        <w:tblW w:w="9220" w:type="dxa"/>
        <w:tblInd w:w="93" w:type="dxa"/>
        <w:tblLook w:val="04A0"/>
      </w:tblPr>
      <w:tblGrid>
        <w:gridCol w:w="1180"/>
        <w:gridCol w:w="1460"/>
        <w:gridCol w:w="4670"/>
        <w:gridCol w:w="2080"/>
      </w:tblGrid>
      <w:tr w:rsidR="00A21FE7" w:rsidRPr="00A21FE7" w:rsidTr="00A21FE7">
        <w:trPr>
          <w:trHeight w:val="330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Set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sequence (5'-3'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oduct MW (bp)</w:t>
            </w:r>
          </w:p>
        </w:tc>
      </w:tr>
      <w:tr w:rsidR="00A21FE7" w:rsidRPr="00A21FE7" w:rsidTr="00A21FE7">
        <w:trPr>
          <w:trHeight w:val="315"/>
        </w:trPr>
        <w:tc>
          <w:tcPr>
            <w:tcW w:w="92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5' end validation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rt 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GGATCACGAAGGGGACTT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5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rt 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CACTGACTTCACTTTTATCTAA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rt 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GGATCACGAAGGGGACTT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2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art 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GCACCAAAATGAAACCT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ons3-4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CCATGTTTCGCTATT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5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ons4-5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ACTGACTTCACTTTTATCTAAT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ons3-4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CCATGTTTCGCTATT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2</w:t>
            </w:r>
          </w:p>
        </w:tc>
      </w:tr>
      <w:tr w:rsidR="00A21FE7" w:rsidRPr="00A21FE7" w:rsidTr="00A21FE7">
        <w:trPr>
          <w:trHeight w:val="33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xons5-6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ATAATAATAGGCATACGTGGTCA   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92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Genewalk</w:t>
            </w:r>
            <w:proofErr w:type="spellEnd"/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validation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1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TGAAAAGGTTGTCCAGGAAGC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2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1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CATCCACTCTCCATTTGATAATG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1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TGAAAAGGTTGTCCAGGAAGC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1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2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GCACTTTTGGCAAACATAACAGT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3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CATTATCAAATGGAGAGTGGATGG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4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3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CCAAGATTATACTATTCAAATTGC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4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CAATTTGAATAGTATAATCTTGGA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4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4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TTTGTCAACTCCCTCGTC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5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ACGAGGGAGTTGACAAACA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9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5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TTTGTGACTATTTACTCTTGTAATG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6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CCATTACAAGAGTAAATAGTCACAAAT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02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6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TTGGAAGAACATCTAGACACAAGC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7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CTTGTGTCTAGATGTTCTTCCAAA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7</w:t>
            </w:r>
          </w:p>
        </w:tc>
      </w:tr>
      <w:tr w:rsidR="00A21FE7" w:rsidRPr="00A21FE7" w:rsidTr="00A21FE7">
        <w:trPr>
          <w:trHeight w:val="33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W set 7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TTGAAATCCTCCACTGTTACTGC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92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3' end validation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A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TGACCACCAAGGAATAAAA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 product expected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A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GGTGTGTGCCATGTTCCT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B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TAGTGAAGCCTGCCTAT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,679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3' end set </w:t>
            </w: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B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CAGCATGATACACCCACACC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C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ACATTCTTCTCATCAACA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8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C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CATGATACACCCACACC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D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TGAAAAGGTTGTCCAGGAAGCC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4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D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GGTGTGTGCCATGTTCCT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E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ATGCAGACCTCATCGTGGTG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7</w:t>
            </w:r>
          </w:p>
        </w:tc>
      </w:tr>
      <w:tr w:rsidR="00A21FE7" w:rsidRPr="00A21FE7" w:rsidTr="00A21FE7">
        <w:trPr>
          <w:trHeight w:val="33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E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GCCTGGACCCTGACCAT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92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proofErr w:type="spellStart"/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Isoform</w:t>
            </w:r>
            <w:proofErr w:type="spellEnd"/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 quantification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only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CAATCAAACAAGTATATGG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4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onlyterm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CCAACATAAAAATCAATC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EF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GAATGCAGACCTCATCGTGGTG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7</w:t>
            </w:r>
          </w:p>
        </w:tc>
      </w:tr>
      <w:tr w:rsidR="00A21FE7" w:rsidRPr="00A21FE7" w:rsidTr="00A21FE7">
        <w:trPr>
          <w:trHeight w:val="33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' end set ER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AGCCTGGACCCTGACCAT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*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rrier_F1</w:t>
            </w:r>
          </w:p>
        </w:tc>
        <w:tc>
          <w:tcPr>
            <w:tcW w:w="4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GATGGTAGTTTTAATTGTATTACAG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6</w:t>
            </w: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rrier_R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GCACTTTTGGCAAACATAACAGT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rrier_F1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GATGGTAGTTTTAATTGTATTACAG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3</w:t>
            </w:r>
          </w:p>
        </w:tc>
      </w:tr>
      <w:tr w:rsidR="00A21FE7" w:rsidRPr="00A21FE7" w:rsidTr="00A21FE7">
        <w:trPr>
          <w:trHeight w:val="330"/>
        </w:trPr>
        <w:tc>
          <w:tcPr>
            <w:tcW w:w="1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rrier_R2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AGCATATGAAAGTGTAGTTTTATTG</w:t>
            </w:r>
          </w:p>
        </w:tc>
        <w:tc>
          <w:tcPr>
            <w:tcW w:w="208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D66D7B" w:rsidRPr="00D66D7B" w:rsidRDefault="00D66D7B" w:rsidP="00D66D7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A21FE7" w:rsidRDefault="00D66D7B" w:rsidP="00A21FE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Table S2. 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RT-PCR primer pairs used for human </w:t>
      </w:r>
      <w:proofErr w:type="spellStart"/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>genewalk</w:t>
      </w:r>
      <w:proofErr w:type="spellEnd"/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long the </w:t>
      </w:r>
      <w:r w:rsidRPr="00D66D7B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BCB1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3'UTR.</w:t>
      </w:r>
    </w:p>
    <w:tbl>
      <w:tblPr>
        <w:tblW w:w="9796" w:type="dxa"/>
        <w:tblInd w:w="93" w:type="dxa"/>
        <w:tblLook w:val="04A0"/>
      </w:tblPr>
      <w:tblGrid>
        <w:gridCol w:w="1017"/>
        <w:gridCol w:w="1428"/>
        <w:gridCol w:w="4963"/>
        <w:gridCol w:w="2462"/>
      </w:tblGrid>
      <w:tr w:rsidR="00A21FE7" w:rsidRPr="00A21FE7" w:rsidTr="00A21FE7">
        <w:trPr>
          <w:trHeight w:val="315"/>
        </w:trPr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t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48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sequence (5'-3')</w:t>
            </w:r>
          </w:p>
        </w:tc>
        <w:tc>
          <w:tcPr>
            <w:tcW w:w="246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oduct MW (bp)</w:t>
            </w: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F1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GCCCTGGACAAAGCCAGAG</w:t>
            </w:r>
          </w:p>
        </w:tc>
        <w:tc>
          <w:tcPr>
            <w:tcW w:w="2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</w:t>
            </w: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R1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TTCACTGGCGCTTTGTTCCAG</w:t>
            </w:r>
          </w:p>
        </w:tc>
        <w:tc>
          <w:tcPr>
            <w:tcW w:w="2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F2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GAACAAAGCGCCAGTGAACTC</w:t>
            </w:r>
          </w:p>
        </w:tc>
        <w:tc>
          <w:tcPr>
            <w:tcW w:w="2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4</w:t>
            </w: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R2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GTTTAAACTATGATTTCTCTCCAC</w:t>
            </w:r>
          </w:p>
        </w:tc>
        <w:tc>
          <w:tcPr>
            <w:tcW w:w="2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F3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GGAGAGAAATCATAGTTTAAACTG</w:t>
            </w:r>
          </w:p>
        </w:tc>
        <w:tc>
          <w:tcPr>
            <w:tcW w:w="2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5</w:t>
            </w: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R3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AGAGAAGATATATTCACAGGCAG</w:t>
            </w:r>
          </w:p>
        </w:tc>
        <w:tc>
          <w:tcPr>
            <w:tcW w:w="2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F4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TGCCTGTGAATATATCTTCTCTC</w:t>
            </w:r>
          </w:p>
        </w:tc>
        <w:tc>
          <w:tcPr>
            <w:tcW w:w="2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2</w:t>
            </w: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R4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AGAATCAGCAGGATCAAGTC</w:t>
            </w:r>
          </w:p>
        </w:tc>
        <w:tc>
          <w:tcPr>
            <w:tcW w:w="2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F5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CTTGATCCTGCTGATTCTTGC</w:t>
            </w:r>
          </w:p>
        </w:tc>
        <w:tc>
          <w:tcPr>
            <w:tcW w:w="2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6</w:t>
            </w: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R5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ACTGGCAAAAGTGATTCATTATCAAGAC</w:t>
            </w:r>
          </w:p>
        </w:tc>
        <w:tc>
          <w:tcPr>
            <w:tcW w:w="2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A21FE7" w:rsidRPr="00A21FE7" w:rsidTr="00A21FE7">
        <w:trPr>
          <w:trHeight w:val="315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F6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GTCTTGATAATGAATCACTTTTGCCAG</w:t>
            </w:r>
          </w:p>
        </w:tc>
        <w:tc>
          <w:tcPr>
            <w:tcW w:w="246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2</w:t>
            </w:r>
          </w:p>
        </w:tc>
      </w:tr>
      <w:tr w:rsidR="00A21FE7" w:rsidRPr="00A21FE7" w:rsidTr="00A21FE7">
        <w:trPr>
          <w:trHeight w:val="33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GW_R6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21F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TCGTCCAGAGTCCCAACCTTTG</w:t>
            </w:r>
          </w:p>
        </w:tc>
        <w:tc>
          <w:tcPr>
            <w:tcW w:w="246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21FE7" w:rsidRPr="00A21FE7" w:rsidRDefault="00A21FE7" w:rsidP="00A21F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A21FE7" w:rsidRPr="00D66D7B" w:rsidRDefault="00A21FE7" w:rsidP="00A21FE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 xml:space="preserve"> </w:t>
      </w:r>
    </w:p>
    <w:p w:rsidR="00D66D7B" w:rsidRPr="00D66D7B" w:rsidRDefault="00D66D7B" w:rsidP="00D66D7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Table S3. 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Guinea pig </w:t>
      </w:r>
      <w:r w:rsidRPr="00D66D7B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bcb1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ranscript coding DNA sequences (CDS).</w:t>
      </w:r>
    </w:p>
    <w:p w:rsidR="0002075C" w:rsidRDefault="0002075C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&gt;</w:t>
      </w:r>
      <w:proofErr w:type="spellStart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soform</w:t>
      </w:r>
      <w:proofErr w:type="spellEnd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1 CDS</w:t>
      </w:r>
    </w:p>
    <w:p w:rsidR="0002075C" w:rsidRDefault="0002075C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GATCACGAAGGGGACTTCGGTGGAAAAGCAGGGGACTATAAACTGGGGAAGAA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AGGAGAAGAAGGAAAAGAAACCAACTGTTAGTACATTTGCCATGTTTCGCTAT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TGGCTGGACAGGTTGTACATGGTGCTGGGGACTCTGGCTGCTATCATCCATGGA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GCTCCCTCTCTTGATGCTGGTGTTTGGAGACATGACAGACACCTTTGTAAATGG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CACAAACTCATCAAATGCATCAAGTACATTAGATAAAAGTGAAGTCAGTGGACCA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CTGGAGGAAAAAATGACCACGTATGCCTATTATTATTCTGGAATCGGTGCTGGTG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TATTGCTGCTTACATTCAGGTTTCATTTTGGTGCCTGGCAGCTGGAAGACAGATAC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TTAGAACACAGTTTTTCCATGCAATAATGAAACAGGAGATTGGCTGGTTTGATG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TGATGCTGGGGAGCTGAACACCCGCCCCACAGATGATGTCTCCAAAATTAATGAA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GTGACAAAATTGGATTGTTCTTTCAATCATTGGCAACATTTTTGACTGGTTTC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AGGATTTACACGTGGTTGGAAGCTCACTCTTGTGATTTTGGCTGTCAGCCCTGTT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CTATCAGCTGCAATCTGGGCAAAGATACTGTCTTCATTTACTGATAAAGAGCT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TATGCAAAAGCTGGAGCCGTGGCTGAAGAAGCCTTAGCAGCCATTAGAACTGTG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TTTGGAGGACAAAGCAAAGAACTTGAAAGGTACAATAAAAATTTAGAAGAAGCT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ATTGGAATAAAGAAAGCCATCACATCCAATATTTCTATTGGTGCTGCTTTCCTG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TATGCATCCTATGCTCTGGCATTTTGGTATGGGACCTCGTTGGTCATATCACGG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TTCTATTGGACAAGTGCTCACTGTCTTCTTTTCTGTATTAATTGGAGCTTTTAGT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CAGGCATCTCCGAATATTGAAGCATTTGCAAATGCAAGAGGAGCAGCTTATGAA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CAAGATAATTGATAATGAGCCACTCATTGACAGCTTTTCAACAACTGGCCACAAA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AATATTAAGGGAAATTTGGAATTTACAAATATTCACTTCAGTTACCCCTCCCGC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GTCGAGATCTTGAAGGGCCTCAACCTGAAGGTGCAGAGCGGGCAGACTGTGGCC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GGGAACAGCGGCTGTGGGAAGAGTACCACGGTGCAGCTGTTGCAGAGGCTCTAC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CACCGAGGGCACGGTCACTATTGATGGCCAGGACATCAGGACCATAAACGTGAGGT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GCGGGAGATTATCGGTGTGGTGAGTCAGGAACCTGTGCTGTTTGCCACCACAATA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AACATTCGCTATGGTCGAGAGAATGTCACCATGGAAGAGATTGAGAAAGCTGTC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GCTAACGCCTATGACTTCATCATGAAGCTGCCTCATAAATTCGACACCCTGGTT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AGAGGGGCACAGCTGAGTGGTGGGCAGAAGCAGAGAATCGCCATAGCGCGGGCC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CGCAACCCCAAGATCCTGCTGCTGGACGAGGCCACGTCGGCCCTGGACACGGAG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GCGGTGGTGCAGGTGGCCCTGGACAAGGCCCGAGAAGGCCGGACCACCATTGTG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TCATCGCCTGTCCACAGTTCGCAACGCCGATGTCATTGCTGGGTTTGAGGATGGA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TGGAGAGAGGAAATCATGAGGAACTCATGAAAGAGAAAGGCATTTACTACAAA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ATGATGCAGACAAGAGGAAATGAAATTGAAGTAGAAAATGAAATTTTGGAATCC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GAAGTTGATGGGTTGGGATCTTTAAAAGATTCAAGATCCAGTCTAAGAAGAAG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TCGCAGCAGTATGCGTGGATCACAGGTCCAAGACAGAAGGCTTAATGCAACAGATG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GGTTGAAAATGTACCTCCAGTTTCCTTTTGGAGGATTCTAAAGCTGAATTTAACA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GCCTTATTTTGTGGTGGGCGTGATTTGTGCCATTATAAACGGAGGCCTGCAACCAG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TGCAGTGATATTTTCAAGGATTATAGGGATTTTTGCAAGACCCGATGATGTTGAAA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CGTCAGAACAGTCATCTGTTTTCACTGTTGTTTCTAATCCTTGGAATTGTCTCTT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ACCTTTTTCCTTCAGGGCTTCACATTTGGCAAAGCTGGAGAGATTCTCACCAAGC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ACGATACCTGGTTTTCAGGTCCATGCTGAGACAGGATGTGAGCTGGTTTGATGAC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ACACCACAGGAGCACTGACTACCAGGCTTGCTAATGATGCTGCTCAAGTAAAAG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TATCGGTGCCAGGCTTGCTGTGATTACCCAAAATGTAGCAAATCTTGGGACAGGA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ATTTCCTTCATCTATGGCTGGCAGTTGACACTTTTACTCTTGGCAATTGTTCCCA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CCGTAGCAGGAGTCGTTGAGATGAAAATGCTGTCTGGTAGTGCAATCAAAGAT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GAGCTGGAAGGTTCTGGGAAGATCGCTACCGAAGCAATAGAAAACTTCCGAACC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GTCTCTGACTCGAGAGGAGAAGTTTGAACACATGTATGGGCAGAGCTTGCGGGTGC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CAGAAACTCTTTACGGAAAGCACACATCTTTGGAATCACCTTTGCCTTCACCCAGG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ATGTATTTTTCTTATGCTGCTTGTTTCCGGTTTGGTGCCTTCTTGGTGGCACGT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CATGGAGTTTCAAGATGTTCTGTTGGTATTTTCAGCCATCGTCTTTGGTGCCATGG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>GTCGGGCAGGTCAGTTCATTTGCCCCTGACTATGCCAAAGCCAAAGTGTCAGCCTCCC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ATCATGATCATGGAAAAGGTCCCTACCATTGACAGCTACAGCACAGAAGGCCTG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GGATATGCTGGAAGGAAATGTGACCTTCAGCAATGTTGTGTTCAACTATCCGACCC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AGACATCCCAGTGCTTCAGGGGCTGAACCTGCAGGTGAAGAAGGGCCAGACGCTGG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GGTGGGCAGCAGTGGCTGTGGGAAGAGCACAACAGTCCAGCTTCTGGAGCGGTTCT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CCCATTTCAGGGACAGTGTTTGTGGATGGCAAAGAAATACAGCAACTGAATGTG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GCTGCGAGCACAGCTGGGCATCGTGTCCCAGGAGCCCATCCTGTTTGACTGCAGCA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GGAGAACATCGCCTATGGAGACAACAGCCGGACCGTGTCACAGGAGGAGATCGAG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GCCAGGGAGGCCAACATCCACCAGTTCATCGAGTCGCTGCCTAACAAATATGACA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GTGGGAGACAAAGGAACCCAGCTCTCTGGAGGCCAGAAACAGCGCATTGCCATT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GTGCCCTCATCAGGCAGCCTCGGATTTTGCTTTTGGATGAAGCAACATCAGCTCTGG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CGAAAGTGAAAAGGTTGTCCAGGAAGCCCTTGACAAAGCCAGAGAGGGCCGAACCT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GTGATTGCTCATCGCCTCTCCACCATCCAGAATGCAGACCTCATCGTGGTGATT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GGCAAGGTCCAGGAGCATGGCACACACCAGCAGCTGATCGCCCAGAAAGGCATCT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CTCCATGGTCAGGGTCCAGGCTGGAGCAAGGCGC</w:t>
      </w:r>
      <w:r w:rsidRPr="00D66D7B">
        <w:rPr>
          <w:rFonts w:ascii="Courier New" w:eastAsia="Times New Roman" w:hAnsi="Courier New" w:cs="Courier New"/>
          <w:b/>
          <w:sz w:val="20"/>
          <w:szCs w:val="20"/>
          <w:lang w:eastAsia="en-CA"/>
        </w:rPr>
        <w:t>TAG</w:t>
      </w: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AAGCCTGCCTATATGGG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GTAAATATTAAATAGTTGTGTTTAAATATAATATTTGATCAGATCAAAAAACAAGAA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CTGGATTGGGTAGTTACATATTTAACATTTCCTGCCATATTTAAAGATAATTTC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GCATCTTCAGAGACTTTGTAATTAAAGGATCATAAATAGAACCATTATCAAATGG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TGGATGGTAGTTTTAATTGTATTACAGAATTCATAAACGATTTGATGTAATGTGT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ATGTTTGTAATATGAACTATAACTGACTATTGGTAAAAAGATTACATGAATAACA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TACTGTTATGTTTGCCAAAAGTGCCTACAATAAAACTACACTTTCATATGCTTGGG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TATTTTGTAAAATGCATATTTTCTAAAATATATGTGTTTTTGCAATTTGAATAGT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TTGGACCTAAACTAGACATGTCCAGAGATCTTTACCAAGACATATTAGATTCAAA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ACAAGTTCAAAACAGAGAATTCTAAAAACCACAAGAGAAAACAAAACACCAAGGT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CAGAGTTATGCCCATTCAACTAATAGAATGATTGTGCCAAGACTTACAGAGAAA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GGATGATACATGCAAGGACTCAGTGTAACAACCAACCAAGAATACTATAGCCA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TGTTCTTCATGATCGAGCAAATAATAAAGACCTTCTGAGACAAACTGAGACTGAG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TTATCACCATCAGATGAGCCATACGAAATATGCTTAAGAATAAGGTCCATCATT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ACATGAATGTCTAAAACTCACATTAATAATTAATCATGTTTGACGACGAGGGAGTT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AACACCCTGAAAATTAGTAAAGCGCATTTACAACCGTGTCTGCGAGAATGTTTCA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CACCTGAGCCAGGACCCTGACAGGAGACTTTCCTTAATGTGGACAGCATCATCCA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GAAGGAGGATGCCTGCTAGCACAAGCCCTCAGACTCTCTCGTCCTTTCCGCTTCC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TGCGAAGAAGTGAATATTGCTTCTGCCATGCATTGCCATCATATGGTTCTGGTGCA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CTGTTGGTTTTGGATTGCAACCAAGCCAAGGTGGACTTTTCCTCTTTTAAGAAAGA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TTTTCCTCTTTTCATCAAGTAATTTGTCAGTTTTGGAAAGTTGACACACATAACC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ACAAGAGTAAATAGTCACAAATTTTAAAGAAACATTACAAGTAACCACCAACCAAT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TAACAGAAGAAGAAAAGGTATAAAGGATCTCTGGGGCATAAGAAAATAAATGATA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TAATTACCTACCAATAATATCCATGAATAATATCCATGAATGGACTAATTCTCCC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AAAGATACAAACTGACTGCAGGGGGAGGCGGGGAAACCAACAATATATTACCTGT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ACTTGCTTCACTGGAAGAGACTGAAAGTGAAAGGATTCTGTGCAAATGGAAACCC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AAGCAGCAGTATAGCTCTACTTTTCAGACAAAATAGATTTAAAAGTTAAATAGA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GGTCATTATATAATGGTCAAAGTACTAATAAGATATGCTGATTGAAAATGGACAT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TTAATGTTGGAATAATTAGTTTTATTACATCTAAAGGAAAATATAGTATATAGCTT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TAGATGTTCTTCCAAAGCCTTGTGCGGTCATCACATGGTCACAGGTGGAACTTTT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AGTGGCTGGATTTAGGGTATGTGGTGCTGGGACTAAAGGTGTCTGATTACTAAAT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AACTGATTAATTTGGCACAGTTCTGGGAGGTGCCCCACCCTAAATGTGAGTGGAT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TTAAAGGAACAGAAAGATCATTTGTTGCTTGCTGCTTGGTGAGGGACTTCTGATT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TAATTTGGCACAGAGTGTTTTTCCTCTACAATGCCCCTCTGCCATGCTGCTCTGG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GCCAGCCAACTATGAACTGAAACCTCTACAAACTATGAGCAAAATAAACTTTTCC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TTAACTTTATATGTCAGCTATTTTGTTTCAGCAATGAGAAAAGTAACCAAGACAAG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CCAAAGCAGTAACAGTGGAGGATTTCAATGACCACACTTTCATCAATGGATAAATC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GGCAATCAGCAGGTGCATTATAGTTAAATTGTACTATAGTCTGCTTGTACCTAAA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TGTACAGAACATTTCATCCATGAACTAAAGAACGCACATTCTTCTCATCAACATGT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ATTCCATAAACTATATTTTGGGTTGCAGAATTAATCTTAATAAATTAAAAAATT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TTGTAACTTATTTGACCACCAAGGAATAAAACTAGAACTCAACAACTAAAGAAA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GCAATCAAACAAGTATATGGAGACCAAGCAACATATTTTTAAACAAAAAATAGATC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AATAAGAAAGGAAATGTAAAAATTTCTCAAAAAATAAAAATGGAAATACAGCATA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>AAAAATTATGGGACACAGCAAAAGCAGTGCCAAAAGTNNGTCNTATNNGTGTATCATC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ATTCGTGCATGGATGATGAAGATGATCCATTATGGTAAAACATGCTTTTATAACA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GTGGTGTGGGTGTATCATGCTGATGATTGATTTTTATGTTG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&gt; </w:t>
      </w:r>
      <w:proofErr w:type="spellStart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soform</w:t>
      </w:r>
      <w:proofErr w:type="spellEnd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2 CDS</w:t>
      </w:r>
    </w:p>
    <w:p w:rsidR="0002075C" w:rsidRDefault="0002075C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GATCACGAAGGGGACTTCGGTGGAAAAGCAGGGGACTATAAACTGGGGAAGAA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AGGAGAAGAAGGAAAAGAAACCAACTGTTAGTACATTTGCCATGTTTCGCTAT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TGGCTGGACAGGTTGTACATGGTGCTGGGGACTCTGGCTGCTATCATCCATGGA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GCTCCCTCTCTTGATGCTGGTGTTTGGAGACATGACAGACACCTTTGTAAATGG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CACAAACTCATCAAATGCATCAAGTACATTAGATAAAAGTGAAGTCAGTGGACCA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CTGGAGGAAAAAATGACCACGTATGCCTATTATTATTCTGGAATCGGTGCTGGTG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TATTGCTGCTTACATTCAGGTTTCATTTTGGTGCCTGGCAGCTGGAAGACAGATAC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TTAGAACACAGTTTTTCCATGCAATAATGAAACAGGAGATTGGCTGGTTTGATG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TGATGCTGGGGAGCTGAACACCCGCCCCACAGATGATGTCTCCAAAATTAATGAA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GTGACAAAATTGGATTGTTCTTTCAATCATTGGCAACATTTTTGACTGGTTTC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AGGATTTACACGTGGTTGGAAGCTCACTCTTGTGATTTTGGCTGTCAGCCCTGTT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CTATCAGCTGCAATCTGGGCAAAGATACTGTCTTCATTTACTGATAAAGAGCT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TATGCAAAAGCTGGAGCCGTGGCTGAAGAAGCCTTAGCAGCCATTAGAACTGTG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TTTGGAGGACAAAGCAAAGAACTTGAAAGGTACAATAAAAATTTAGAAGAAGCT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ATTGGAATAAAGAAAGCCATCACATCCAATATTTCTATTGGTGCTGCTTTCCTG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TATGCATCCTATGCTCTGGCATTTTGGTATGGGACCTCGTTGGTCATATCACGG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TTCTATTGGACAAGTGCTCACTGTCTTCTTTTCTGTATTAATTGGAGCTTTTAGT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CAGGCATCTCCGAATATTGAAGCATTTGCAAATGCAAGAGGAGCAGCTTATGAA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CAAGATAATTGATAATGAGCCACTCATTGACAGCTTTTCAACAACTGGCCACAAA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AATATTAAGGGAAATTTGGAATTTACAAATATTCACTTCAGTTACCCCTCCCGC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GTCGAGATCTTGAAGGGCCTCAACCTGAAGGTGCAGAGCGGGCAGACTGTGGCC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GGGAACAGCGGCTGTGGGAAGAGTACCACGGTGCAGCTGTTGCAGAGGCTCTAC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CACCGAGGGCACGGTCACTATTGATGGCCAGGACATCAGGACCATAAACGTGAGGT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GCGGGAGATTATCGGTGTGGTGAGTCAGGAACCTGTGCTGTTTGCCACCACAATA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AACATTCGCTATGGTCGAGAGAATGTCACCATGGAAGAGATTGAGAAAGCTGTC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GCTAACGCCTATGACTTCATCATGAAGCTGCCTCATAAATTCGACACCCTGGTT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AGAGGGGCACAGCTGAGTGGTGGGCAGAAGCAGAGAATCGCCATAGCGCGGGCC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CGCAACCCCAAGATCCTGCTGCTGGACGAGGCCACGTCGGCCCTGGACACGGAG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GCGGTGGTGCAGGTGGCCCTGGACAAGGCCCGAGAAGGCCGGACCACCATTGTG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TCATCGCCTGTCCACAGTTCGCAACGCCGATGTCATTGCTGGGTTTGAGGATGGA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TGGAGAGAGGAAATCATGAGGAACTCATGAAAGAGAAAGGCATTTACTACAAA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ATGATGCAGACAAGAGGAAATGAAATTGAAGTAGAAAATGAAATTTTGGAATCC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GAAGTTGATGGGTTGGGATCTTTAAAAGATTCAAGATCCAGTCTAAGAAGAAG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TCGCAGCAGTATGCGTGGATCACAGGTCCAAGACAGAAGGCTTAATGCAACAGATG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GGTTGAAAATGTACCTCCAGTTTCCTTTTGGAGGATTCTAAAGCTGAATTTAACA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GCCTTATTTTGTGGTGGGCGTGATTTGTGCCATTATAAACGGAGGCCTGCAACCAG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TGCAGTGATATTTTCAAGGATTATAGGGATTTTTGCAAGACCCGATGATGTTGAAA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CGTCAGAACAGTCATCTGTTTTCACTGTTGTTTCTAATCCTTGGAATTGTCTCTT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ACCTTTTTCCTTCAGGGCTTCACATTTGGCAAAGCTGGAGAGATTCTCACCAAGC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ACGATACCTGGTTTTCAGGTCCATGCTGAGACAGGATGTGAGCTGGTTTGATGAC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ACACCACAGGAGCACTGACTACCAGGCTTGCTAATGATGCTGCTCAAGTAAAAG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TATCGGTGCCAGGCTTGCTGTGATTACCCAAAATGTAGCAAATCTTGGGACAGGA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ATTTCCTTCATCTATGGCTGGCAGTTGACACTTTTACTCTTGGCAATTGTTCCCA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CCGTAGCAGGAGTCGTTGAGATGAAAATGCTGTCTGGTAGTGCAATCAAAGAT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GAGCTGGAAGGTTCTGGGAAGATCGCTACCGAAGCAATAGAAAACTTCCGAACC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GTCTCTGACTCGAGAGGAGAAGTTTGAACACATGTATGGGCAGAGCTTGCGGGTGC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CAGAAACTCTTTACGGAAAGCACACATCTTTGGAATCACCTTTGCCTTCACCCAGG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ATGTATTTTTCTTATGCTGCTTGTTTCCGGTTTGGTGCCTTCTTGGTGGCACGT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CATGGAGTTTCAAGATGTTCTGTTGGTATTTTCAGCCATCGTCTTTGGTGCCATGG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GGGCAGGTCAGTTCATTTGCCCCTGACTATGCCAAAGCCAAAGTGTCAGCCTCCC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>ATCATCATGATCATGGAAAAGGTCCCTACCATTGACAGCTACAGCACAGAAGGCCTG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GGATATGCTGGAAGGAAATGTGACCTTCAGCAATGTTGTGTTCAACTATCCGACCC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AGACATCCCAGTGCTTCAGGGGCTGAACCTGCAGGTGAAGAAGGGCCAGACGCTGG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GGTGGGCAGCAGTGGCTGTGGGAAGAGCACAACAGTCCAGCTTCTGGAGCGGTTCT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CCCATTTCAGGGACAGTGTTTGTGGATGGCAAAGAAATACAGCAACTGAATGTG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GCTGCGAGCACAGCTGGGCATCGTGTCCCAGGAGCCCATCCTGTTTGACTGCAGCA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GGAGAACATCGCCTATGGAGACAACAGCCGGACCGTGTCACAGGAGGAGATCGAG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GCCAGGGAGGCCAACATCCACCAGTTCATCGAGTCGCTGCCTAACAAATATGACA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GTGGGAGACAAAGGAACCCAGCTCTCTGGAGGCCAGAAACAGCGCATTGCCATT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GTGCCCTCATCAGGCAGCCTCGGATTTTGCTTTTGGATGAAGCAACATCAGCTCTGG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CGAAAGTGAAAAGGTTGTCCAGGAAGCCCTTGACAAAGCCAGAGAGGGCCGAACCT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GTGATTGCTCATCGCCTCTCCACCATCCAGAATGCAGACCTCATCGTGGTGATT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GGCAAGGTCCAGGAGCATGGCACACACCAGCAGCTGATCGCCCAGAAAGGCATCT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CTCCATGGTCAGGGTCCAGGCTAGAGCAAAGACCT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&gt;</w:t>
      </w:r>
      <w:proofErr w:type="spellStart"/>
      <w:r w:rsidRPr="00D66D7B">
        <w:rPr>
          <w:rFonts w:ascii="Calibri" w:eastAsia="Times New Roman" w:hAnsi="Calibri" w:cs="Times New Roman"/>
          <w:lang w:eastAsia="en-CA"/>
        </w:rPr>
        <w:t>Isoform</w:t>
      </w:r>
      <w:proofErr w:type="spellEnd"/>
      <w:r w:rsidRPr="00D66D7B">
        <w:rPr>
          <w:rFonts w:ascii="Calibri" w:eastAsia="Times New Roman" w:hAnsi="Calibri" w:cs="Times New Roman"/>
          <w:lang w:eastAsia="en-CA"/>
        </w:rPr>
        <w:t xml:space="preserve"> 3 CDS</w:t>
      </w:r>
    </w:p>
    <w:p w:rsidR="0002075C" w:rsidRDefault="0002075C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GATCACGAAGGGGACTTCGGTGGAAAAGCAGGGGACTATAAACTGGGGAAGAA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AGGAGAAGAAGGAAAAGAAACCAACTGTTAGTACATTTGCCATGTTTCGCTAT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TGGCTGGACAGGTTGTACATGGTGCTGGGGACTCTGGCTGCTATCATCCATGGA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GCTCCCTCTCTTGATGCTGGTGTTTGGAGACATGACAGACACCTTTGTAAATGG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CACAAACTCATCAAATGCATCAAGTACATTAGATAAAAGTGAAGTCAGTGGACCA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CTGGAGGAAAAAATGACCACGTATGCCTATTATTATTCTGGAATCGGTGCTGGTG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TATTGCTGCTTACATTCAGGTTTCATTTTGGTGCCTGGCAGCTGGAAGACAGATAC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ATTAGAACACAGTTTTTCCATGCAATAATGAAACAGGAGATTGGCTGGTTTGATG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TGATGCTGGGGAGCTGAACACCCGCCCCACAGATGATGTCTCCAAAATTAATGAA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GTGACAAAATTGGATTGTTCTTTCAATCATTGGCAACATTTTTGACTGGTTTC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AGGATTTACACGTGGTTGGAAGCTCACTCTTGTGATTTTGGCTGTCAGCCCTGTT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CTATCAGCTGCAATCTGGGCAAAGATACTGTCTTCATTTACTGATAAAGAGCT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TATGCAAAAGCTGGAGCCGTGGCTGAAGAAGCCTTAGCAGCCATTAGAACTGTG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TTTGGAGGACAAAGCAAAGAACTTGAAAGGTACAATAAAAATTTAGAAGAAGCT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ATTGGAATAAAGAAAGCCATCACATCCAATATTTCTATTGGTGCTGCTTTCCTG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TATGCATCCTATGCTCTGGCATTTTGGTATGGGACCTCGTTGGTCATATCACGG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TTCTATTGGACAAGTGCTCACTGTCTTCTTTTCTGTATTAATTGGAGCTTTTAGT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ACAGGCATCTCCGAATATTGAAGCATTTGCAAATGCAAGAGGAGCAGCTTATGAA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CAAGATAATTGATAATGAGCCACTCATTGACAGCTTTTCAACAACTGGCCACAAA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AATATTAAGGGAAATTTGGAATTTACAAATATTCACTTCAGTTACCCCTCCCGC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GTCGAGATCTTGAAGGGCCTCAACCTGAAGGTGCAGAGCGGGCAGACTGTGGCC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GGGAACAGCGGCTGTGGGAAGAGTACCACGGTGCAGCTGTTGCAGAGGCTCTACG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CACCGAGGGCACGGTCACTATTGATGGCCAGGACATCAGGACCATAAACGTGAGGT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GCGGGAGATTATCGGTGTGGTGAGTCAGGAACCTGTGCTGTTTGCCACCACAATA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AACATTCGCTATGGTCGAGAGAATGTCACCATGGAAGAGATTGAGAAAGCTGTC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AGCTAACGCCTATGACTTCATCATGAAGCTGCCTCATAAATTCGACACCCTGGTTG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AGAGGGGCACAGCTGAGTGGTGGGCAGAAGCAGAGAATCGCCATAGCGCGGGCCCT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CGCAACCCCAAGATCCTGCTGCTGGACGAGGCCACGTCGGCCCTGGACACGGAG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AGGCGGTGGTGCAGGTGGCCCTGGACAAGGCCCGAGAAGGCCGGACCACCATTGTGAT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TCATCGCCTGTCCACAGTTCGCAACGCCGATGTCATTGCTGGGTTTGAGGATGGA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TGGAGAGAGGAAATCATGAGGAACTCATGAAAGAGAAAGGCATTTACTACAAAC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ATGATGCAGACAAGAGGAAATGAAATTGAAGTAGAAAATGAAATTTTGGAATCC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TGAAGTTGATGGGTTGGGATCTTTAAAAGATTCAAGATCCAGTCTAAGAAGAAGAT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TCGCAGCAGTATGCGTGGATCACAGGTCCAAGACAGAAGGCTTAATGCAACAGATG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GGTTGAAAATGTACCTCCAGTTTCCTTTTGGAGGATTCTAAAGCTGAATTTAACAG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GCCTTATTTTGTGGTGGGCGTGATTTGTGCCATTATAAACGGAGGCCTGCAACCAG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TGCAGTGATATTTTCAAGGATTATAGGGATTTTTGCAAGACCCGATGATGTTGAAA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CGTCAGAACAGTCATCTGTTTTCACTGTTGTTTCTAATCCTTGGAATTGTCTCTT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TACCTTTTTCCTTCAGGGCTTCACATTTGGCAAAGCTGGAGAGATTCTCACCAAGC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TACGATACCTGGTTTTCAGGTCCATGCTGAGACAGGATGTGAGCTGGTTTGATGAC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lastRenderedPageBreak/>
        <w:t>AAAAACACCACAGGAGCACTGACTACCAGGCTTGCTAATGATGCTGCTCAAGTAAAAGG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TATCGGTGCCAGGCTTGCTGTGATTACCCAAAATGTAGCAAATCTTGGGACAGGAAT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ATTTCCTTCATCTATGGCTGGCAGTTGACACTTTTACTCTTGGCAATTGTTCCCA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TGCCGTAGCAGGAGTCGTTGAGATGAAAATGCTGTCTGGTAGTGCAATCAAAGAT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AGAGCTGGAAGGTTCTGGGAAGATCGCTACCGAAGCAATAGAAAACTTCCGAACCG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GTCTCTGACTCGAGAGGAGAAGTTTGAACACATGTATGGGCAGAGCTTGCGGGTGC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CAGAAACTCTTTACGGAAAGCACACATCTTTGGAATCACCTTTGCCTTCACCCAGG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GATGTATTTTTCTTATGCTGCTTGTTTCCGGTTTGGTGCCTTCTTGGTGGCACGT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ACATGGAGTTTCAAGATGTTCTGTTGGTATTTTCAGCCATCGTCTTTGGTGCCATGGC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TCGGGCAGGTCAGTTCATTTGCCCCTGACTATGCCAAAGCCAAAGTGTCAGCCTCCC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ATCATGATCATGGAAAAGGTCCCTACCATTGACAGCTACAGCACAGAAGGCCTGA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GGATATGCTGGAAGGAAATGTGACCTTCAGCAATGTTGTGTTCAACTATCCGACCC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CAGACATCCCAGTGCTTCAGGGGCTGAACCTGCAGGTGAAGAAGGGCCAGACGCTGG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GGTGGGCAGCAGTGGCTGTGGGAAGAGCACAACAGTCCAGCTTCTGGAGCGGTTCTA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CCCATTTCAGGGACAGTGTTTGTGGATGGCAAAGAAATACAGCAACTGAATGTG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GCTGCGAGCACAGCTGGGCATCGTGTCCCAGGAGCCCATCCTGTTTGACTGCAGCAT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GGGAGAACATCGCCTATGGAGACAACAGCCGGACCGTGTCACAGGAGGAGATCGAG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GCCAGGGAGGCCAACATCCACCAGTTCATCGAGTCGCTGCCTAACAAATATGACAC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AGTGGGAGACAAAGGAACCCAGCTCTCTGGAGGCCAGAAACAGCGCATTGCCATTG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GTGCCCTCATCAGGCAGCCTCGGATTTTGCTTTTGGATGAAGCAACATCAGCTCTGG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CCGAAAGTGAAAAGGTTGTCCAGGAAGCCCTTGACAAAGCCAGAGAGGGCCGAACCTGC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TCGTGATTGCTCATCGCCTCTCCACCATCCAGAATGCAGACCTCATCGTGGTGATTC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CGGCAAGGTCCAGGAGCATGGCACACACCAGCAGCTGATCGCCCAGAAAGGCATCT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CTCCATGGTCAGGGTCCAGGCTGGAGCAAGGCGCTAGTGAAGCCTGCCTATATGGG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CGTAAATATTAAATAGTTGTGTTTAAATATAATATTTGATCAGATCAAAAAACAAGAA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ACTGGATTGGGTAGTTACATATTTAACATTTCCTGCCATATTTAAAGATAATTTCAAG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GCAGCATCTTCAGAGACTTTGTAATTAAAGGATCATAAATAGAACCATTATCAAATGGA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GTGGATGGTAGTTTTAATTGTATTACAGAATTCATAAACGATTTGATGTAATGTGTAA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TATGTTTGTAATATGAACTATAACTGACTATTGGTAAAAAGATTACATGAATAACAAA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GTACTGTTATGTTTGCCAAAAGTGCCT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D66D7B" w:rsidRPr="00D66D7B" w:rsidRDefault="00D66D7B" w:rsidP="00D66D7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D66D7B" w:rsidRPr="00D66D7B" w:rsidRDefault="00D66D7B" w:rsidP="00D66D7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br w:type="page"/>
      </w:r>
    </w:p>
    <w:p w:rsidR="00D66D7B" w:rsidRPr="00D66D7B" w:rsidRDefault="00D66D7B" w:rsidP="00D66D7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lastRenderedPageBreak/>
        <w:t xml:space="preserve">Table S4. 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>Guinea pig Abcb1 protein sequences.</w:t>
      </w:r>
    </w:p>
    <w:p w:rsidR="00D66D7B" w:rsidRPr="00D66D7B" w:rsidRDefault="00D66D7B" w:rsidP="00D66D7B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&gt;</w:t>
      </w:r>
      <w:proofErr w:type="spellStart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soforms</w:t>
      </w:r>
      <w:proofErr w:type="spellEnd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1 and 3</w:t>
      </w:r>
    </w:p>
    <w:p w:rsidR="00D66D7B" w:rsidRPr="00D66D7B" w:rsidRDefault="00D66D7B" w:rsidP="00D66D7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MDHEGDFGGKAGDYKLGKKS</w:t>
      </w:r>
      <w:r w:rsidRPr="00D66D7B">
        <w:rPr>
          <w:rFonts w:ascii="Courier New" w:eastAsia="Times New Roman" w:hAnsi="Courier New" w:cs="Courier New"/>
          <w:color w:val="000000" w:themeColor="text1"/>
          <w:sz w:val="20"/>
          <w:szCs w:val="20"/>
          <w:lang w:eastAsia="en-CA"/>
        </w:rPr>
        <w:t>K</w:t>
      </w: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KEKKEKKPTVSTFAMFRYSNWLDRLYMVLGTLAAIIHGA</w:t>
      </w:r>
    </w:p>
    <w:p w:rsidR="00D66D7B" w:rsidRPr="00D66D7B" w:rsidRDefault="00D66D7B" w:rsidP="00D66D7B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LPLLMLVFGDMTDTFVNGSGTNSSNASSTLDKSEVSGPDNLEEKMTTYAYYYSGIGAG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LIAAYIQVSFWCLAAGRQIHKIRTQFFHAIMKQEIGWFDVHDAGELNTRPTDDVSKINE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GDKIGLFFQSLATFLTGFIIGFTRGWKLTLVILAVSPVLGLSAAIWAKILSSFTDKELS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YAKAGAVAEEALAAIRTVIAFGGQSKELERYNKNLEEAKRIGIKKAITSNISIGAAFLL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YASYALAFWYGTSLVISREYSIGQVLTVFFSVLIGAFSIGQASPNIEAFANARGAAYE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FKIIDNEPLIDSFSTTGHKPENIKGNLEFTNIHFSYPSRKEVEILKGLNLKVQSGQTVAL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VGNSGCGKSTTVQLLQRLYDPTEGTVTIDGQDIRTINVRYLREIIGVVSQEPVLFATTI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ENIRYGRENVTMEEIEKAVKEANAYDFIMKLPHKFDTLVGERGAQLSGGQKQRIAIARAL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VRNPKILLLDEATSALDTESEAVVQVALDKAREGRTTIVIAHRLSTVRNADVIAGFEDG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VERGNHEELMKEKGIYYKLVMMQTRGNEIEVENEILESKNEVDGLGSLKDSRSSLRRRS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RSSMRGSQVQDRRLNATDELVENVPPVSFWRILKLNLTEWPYFVVGVICAIINGGLQP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FAVIFSRIIGIFARPDDVETKRQNSHLFSLLFLILGIVSFVTFFLQGFTFGKAGEILTKR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LRYLVFRSMLRQDVSWFDDPKNTTGALTTRLANDAAQVKGAIGARLAVITQNVANLGTGI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ISFIYGWQLTLLLLAIVPIIAVAGVVEMKMLSGSAIKDKKELEGSGKIATEAIENFRT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VSLTREEKFEHMYGQSLRVPYRNSLRKAHIFGITFAFTQAMMYFSYAACFRFGAFLVARN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HMEFQDVLLVFSAIVFGAMAVGQVSSFAPDYAKAKVSASHIIMIMEKVPTIDSYSTEGLK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PDMLEGNVTFSNVVFNYPTRPDIPVLQGLNLQVKKGQTLALVGSSGCGKSTTVQLLERFY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NPISGTVFVDGKEIQQLNVQWLRAQLGIVSQEPILFDCSIGENIAYGDNSRTVSQEEIEQ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REANIHQFIESLPNKYDTRVGDKGTQLSGGQKQRIAIARALIRQPRILLLDEATSALD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ESEKVVQEALDKAREGRTCIVIAHRLSTIQNADLIVVIQNGKVQEHGTHQQLIAQKGIY</w:t>
      </w:r>
    </w:p>
    <w:p w:rsidR="00D66D7B" w:rsidRPr="00D66D7B" w:rsidRDefault="00D66D7B" w:rsidP="00D66D7B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FSMVRVQAGARR-</w:t>
      </w:r>
    </w:p>
    <w:p w:rsidR="00D66D7B" w:rsidRPr="00D66D7B" w:rsidRDefault="00D66D7B" w:rsidP="00D66D7B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&gt;</w:t>
      </w:r>
      <w:proofErr w:type="spellStart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soform</w:t>
      </w:r>
      <w:proofErr w:type="spellEnd"/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 xml:space="preserve"> 2</w:t>
      </w:r>
    </w:p>
    <w:p w:rsidR="0002075C" w:rsidRDefault="0002075C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MDHEGDFGGKAGDYKLGKKSKKEKKEKKPTVSTFAMFRYSNWLDRLYMVLGTLAAIIHG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LPLLMLVFGDMTDTFVNGSGTNSSNASSTLDKSEVSGPDNLEEKMTTYAYYYSGIGAG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LIAAYIQVSFWCLAAGRQIHKIRTQFFHAIMKQEIGWFDVHDAGELNTRPTDDVSKINEG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GDKIGLFFQSLATFLTGFIIGFTRGWKLTLVILAVSPVLGLSAAIWAKILSSFTDKELS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YAKAGAVAEEALAAIRTVIAFGGQSKELERYNKNLEEAKRIGIKKAITSNISIGAAFLL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YASYALAFWYGTSLVISREYSIGQVLTVFFSVLIGAFSIGQASPNIEAFANARGAAYE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FKIIDNEPLIDSFSTTGHKPENIKGNLEFTNIHFSYPSRKEVEILKGLNLKVQSGQTVAL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VGNSGCGKSTTVQLLQRLYDPTEGTVTIDGQDIRTINVRYLREIIGVVSQEPVLFATTI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ENIRYGRENVTMEEIEKAVKEANAYDFIMKLPHKFDTLVGERGAQLSGGQKQRIAIARAL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VRNPKILLLDEATSALDTESEAVVQVALDKAREGRTTIVIAHRLSTVRNADVIAGFEDG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VERGNHEELMKEKGIYYKLVMMQTRGNEIEVENEILESKNEVDGLGSLKDSRSSLRRRS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RSSMRGSQVQDRRLNATDELVENVPPVSFWRILKLNLTEWPYFVVGVICAIINGGLQPA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FAVIFSRIIGIFARPDDVETKRQNSHLFSLLFLILGIVSFVTFFLQGFTFGKAGEILTKR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LRYLVFRSMLRQDVSWFDDPKNTTGALTTRLANDAAQVKGAIGARLAVITQNVANLGTGI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IISFIYGWQLTLLLLAIVPIIAVAGVVEMKMLSGSAIKDKKELEGSGKIATEAIENFRTV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VSLTREEKFEHMYGQSLRVPYRNSLRKAHIFGITFAFTQAMMYFSYAACFRFGAFLVARN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HMEFQDVLLVFSAIVFGAMAVGQVSSFAPDYAKAKVSASHIIMIMEKVPTIDSYSTEGLK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PDMLEGNVTFSNVVFNYPTRPDIPVLQGLNLQVKKGQTLALVGSSGCGKSTTVQLLERFY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NPISGTVFVDGKEIQQLNVQWLRAQLGIVSQEPILFDCSIGENIAYGDNSRTVSQEEIEQ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AAREANIHQFIESLPNKYDTRVGDKGTQLSGGQKQRIAIARALIRQPRILLLDEATSALD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TESEKVVQEALDKAREGRTCIVIAHRLSTIQNADLIVVIQNGKVQEHGTHQQLIAQKGIY</w:t>
      </w:r>
    </w:p>
    <w:p w:rsidR="00D66D7B" w:rsidRPr="00D66D7B" w:rsidRDefault="00D66D7B" w:rsidP="00D66D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sz w:val="20"/>
          <w:szCs w:val="20"/>
          <w:lang w:eastAsia="en-CA"/>
        </w:rPr>
        <w:t>FSMVRVQARAKT-</w:t>
      </w:r>
    </w:p>
    <w:p w:rsidR="00D66D7B" w:rsidRPr="00D66D7B" w:rsidRDefault="00D66D7B" w:rsidP="00D66D7B">
      <w:pPr>
        <w:spacing w:after="0" w:line="240" w:lineRule="auto"/>
        <w:rPr>
          <w:rFonts w:ascii="Courier New" w:eastAsia="Times New Roman" w:hAnsi="Courier New" w:cs="Courier New"/>
          <w:b/>
          <w:sz w:val="20"/>
          <w:szCs w:val="20"/>
          <w:lang w:eastAsia="en-CA"/>
        </w:rPr>
      </w:pPr>
      <w:r w:rsidRPr="00D66D7B">
        <w:rPr>
          <w:rFonts w:ascii="Courier New" w:eastAsia="Times New Roman" w:hAnsi="Courier New" w:cs="Courier New"/>
          <w:b/>
          <w:sz w:val="20"/>
          <w:szCs w:val="20"/>
          <w:lang w:eastAsia="en-CA"/>
        </w:rPr>
        <w:br w:type="page"/>
      </w:r>
    </w:p>
    <w:p w:rsidR="003E3575" w:rsidRDefault="00D66D7B" w:rsidP="003E357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lastRenderedPageBreak/>
        <w:t xml:space="preserve">Table S5. RT-PCR primer pairs used for RT-PCR on hypothetical human </w:t>
      </w:r>
      <w:r w:rsidRPr="00D66D7B">
        <w:rPr>
          <w:rFonts w:ascii="Times New Roman" w:eastAsia="Times New Roman" w:hAnsi="Times New Roman" w:cs="Times New Roman"/>
          <w:i/>
          <w:sz w:val="24"/>
          <w:szCs w:val="24"/>
          <w:lang w:eastAsia="en-CA"/>
        </w:rPr>
        <w:t>ABCB1</w:t>
      </w:r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proofErr w:type="spellStart"/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>exons</w:t>
      </w:r>
      <w:proofErr w:type="spellEnd"/>
      <w:r w:rsidRPr="00D66D7B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30-32.</w:t>
      </w:r>
      <w:r w:rsidR="00555CB9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*Used for positive controls.</w:t>
      </w:r>
    </w:p>
    <w:tbl>
      <w:tblPr>
        <w:tblW w:w="9540" w:type="dxa"/>
        <w:tblInd w:w="93" w:type="dxa"/>
        <w:tblLook w:val="04A0"/>
      </w:tblPr>
      <w:tblGrid>
        <w:gridCol w:w="960"/>
        <w:gridCol w:w="1510"/>
        <w:gridCol w:w="5043"/>
        <w:gridCol w:w="2200"/>
      </w:tblGrid>
      <w:tr w:rsidR="003E3575" w:rsidRPr="003E3575" w:rsidTr="003E3575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et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49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imer sequence (5'-3')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oduct MW (bp)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29F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CATTGTGATTGCTCACCGCC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9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30R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AATGTTTCTTAAACATAAGAACTT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29F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CATTGTGATTGCTCACCGCC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106 or 386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31R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TTAGGGCCCACCAGAATAATC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29F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CATTGTGATTGCTCACCGCC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135 or 1,103 or 615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32R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AGTGTTAAGTGGCCTCGAG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28F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ACGCATTGCCATAGCTCGTG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9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30R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AAATGTTTCTTAAACATAAGAACTT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28F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ACGCATTGCCATAGCTCGTG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406 or 686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31R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TTTAGGGCCCACCAGAATAATC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28F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ACGCATTGCCATAGCTCGTG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,635 or 1,403 or 915</w:t>
            </w: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32R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AGTGTTAAGTGGCCTCGAG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  <w:tr w:rsidR="003E3575" w:rsidRPr="003E3575" w:rsidTr="003E3575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8/9F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CTGTCTGGGCAAAGATACTATCTTCATTT </w:t>
            </w: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5</w:t>
            </w:r>
          </w:p>
        </w:tc>
      </w:tr>
      <w:tr w:rsidR="003E3575" w:rsidRPr="003E3575" w:rsidTr="003E3575">
        <w:trPr>
          <w:trHeight w:val="33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man9/10R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E35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AATTTTTGTTGTACCTTTCAAGTTCTTTC </w:t>
            </w: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E3575" w:rsidRPr="003E3575" w:rsidRDefault="003E3575" w:rsidP="003E35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</w:tr>
    </w:tbl>
    <w:p w:rsidR="00D66D7B" w:rsidRPr="00D66D7B" w:rsidRDefault="003E3575" w:rsidP="003E3575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</w:t>
      </w:r>
    </w:p>
    <w:p w:rsidR="00116DBD" w:rsidRDefault="00D66D7B" w:rsidP="00D66D7B">
      <w:r w:rsidRPr="00D66D7B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br w:type="page"/>
      </w:r>
    </w:p>
    <w:sectPr w:rsidR="00116DBD" w:rsidSect="00116D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50490"/>
    <w:rsid w:val="000077B5"/>
    <w:rsid w:val="00016198"/>
    <w:rsid w:val="00016FFD"/>
    <w:rsid w:val="0002075C"/>
    <w:rsid w:val="00023901"/>
    <w:rsid w:val="00025D75"/>
    <w:rsid w:val="0003614F"/>
    <w:rsid w:val="0004152E"/>
    <w:rsid w:val="00072840"/>
    <w:rsid w:val="000C4EFB"/>
    <w:rsid w:val="0011682E"/>
    <w:rsid w:val="00116DBD"/>
    <w:rsid w:val="00161DF9"/>
    <w:rsid w:val="001729A7"/>
    <w:rsid w:val="0017337F"/>
    <w:rsid w:val="00175291"/>
    <w:rsid w:val="001B6476"/>
    <w:rsid w:val="001C3159"/>
    <w:rsid w:val="001C73DF"/>
    <w:rsid w:val="001E0E24"/>
    <w:rsid w:val="001E2722"/>
    <w:rsid w:val="001E3D60"/>
    <w:rsid w:val="001F0ADF"/>
    <w:rsid w:val="001F5812"/>
    <w:rsid w:val="001F5D3D"/>
    <w:rsid w:val="0021193A"/>
    <w:rsid w:val="0021430E"/>
    <w:rsid w:val="00223857"/>
    <w:rsid w:val="00242E7E"/>
    <w:rsid w:val="00246391"/>
    <w:rsid w:val="0025741F"/>
    <w:rsid w:val="00257CF6"/>
    <w:rsid w:val="00283731"/>
    <w:rsid w:val="002B5EBC"/>
    <w:rsid w:val="00314274"/>
    <w:rsid w:val="00332BB5"/>
    <w:rsid w:val="003334D9"/>
    <w:rsid w:val="003412EF"/>
    <w:rsid w:val="00352FEB"/>
    <w:rsid w:val="00353535"/>
    <w:rsid w:val="00384AD5"/>
    <w:rsid w:val="0039705C"/>
    <w:rsid w:val="003A5B27"/>
    <w:rsid w:val="003E2BA2"/>
    <w:rsid w:val="003E3575"/>
    <w:rsid w:val="003F481D"/>
    <w:rsid w:val="00424DB2"/>
    <w:rsid w:val="00427CE2"/>
    <w:rsid w:val="00454804"/>
    <w:rsid w:val="004624EA"/>
    <w:rsid w:val="004907B8"/>
    <w:rsid w:val="004B0426"/>
    <w:rsid w:val="004B0A95"/>
    <w:rsid w:val="004B66E8"/>
    <w:rsid w:val="004D421F"/>
    <w:rsid w:val="005004BC"/>
    <w:rsid w:val="005271F9"/>
    <w:rsid w:val="00534B0E"/>
    <w:rsid w:val="00537897"/>
    <w:rsid w:val="00552467"/>
    <w:rsid w:val="00555CB9"/>
    <w:rsid w:val="00560668"/>
    <w:rsid w:val="00570D76"/>
    <w:rsid w:val="00571D3D"/>
    <w:rsid w:val="00591300"/>
    <w:rsid w:val="005A7DBA"/>
    <w:rsid w:val="005C1D08"/>
    <w:rsid w:val="00631A3F"/>
    <w:rsid w:val="00644FA9"/>
    <w:rsid w:val="00683F18"/>
    <w:rsid w:val="00692C44"/>
    <w:rsid w:val="00693B69"/>
    <w:rsid w:val="00696F78"/>
    <w:rsid w:val="006A20B5"/>
    <w:rsid w:val="006A3327"/>
    <w:rsid w:val="006C5406"/>
    <w:rsid w:val="006D1235"/>
    <w:rsid w:val="006D156C"/>
    <w:rsid w:val="006F5113"/>
    <w:rsid w:val="00705DB7"/>
    <w:rsid w:val="00726354"/>
    <w:rsid w:val="00727A01"/>
    <w:rsid w:val="00737760"/>
    <w:rsid w:val="00756F01"/>
    <w:rsid w:val="0076027F"/>
    <w:rsid w:val="007648FA"/>
    <w:rsid w:val="0076609B"/>
    <w:rsid w:val="007722AA"/>
    <w:rsid w:val="007736CC"/>
    <w:rsid w:val="00781597"/>
    <w:rsid w:val="00794DFD"/>
    <w:rsid w:val="007B17E6"/>
    <w:rsid w:val="007C2F54"/>
    <w:rsid w:val="007D0ADA"/>
    <w:rsid w:val="007D45D1"/>
    <w:rsid w:val="007E58B1"/>
    <w:rsid w:val="00801776"/>
    <w:rsid w:val="00850490"/>
    <w:rsid w:val="00895B25"/>
    <w:rsid w:val="00897705"/>
    <w:rsid w:val="008A10D8"/>
    <w:rsid w:val="008A430B"/>
    <w:rsid w:val="008B1EDA"/>
    <w:rsid w:val="00921564"/>
    <w:rsid w:val="00922E72"/>
    <w:rsid w:val="00972277"/>
    <w:rsid w:val="009827A3"/>
    <w:rsid w:val="00993CD1"/>
    <w:rsid w:val="009C511A"/>
    <w:rsid w:val="009D009A"/>
    <w:rsid w:val="009E5B15"/>
    <w:rsid w:val="009E7AA5"/>
    <w:rsid w:val="00A04EAE"/>
    <w:rsid w:val="00A12428"/>
    <w:rsid w:val="00A21A74"/>
    <w:rsid w:val="00A21FE7"/>
    <w:rsid w:val="00A31E27"/>
    <w:rsid w:val="00A960A0"/>
    <w:rsid w:val="00AA7CAD"/>
    <w:rsid w:val="00AC0218"/>
    <w:rsid w:val="00AC4074"/>
    <w:rsid w:val="00AC4CB2"/>
    <w:rsid w:val="00AE142D"/>
    <w:rsid w:val="00AE3A63"/>
    <w:rsid w:val="00AE53CF"/>
    <w:rsid w:val="00B24680"/>
    <w:rsid w:val="00B2702D"/>
    <w:rsid w:val="00B358F4"/>
    <w:rsid w:val="00B44452"/>
    <w:rsid w:val="00B5780D"/>
    <w:rsid w:val="00B60CD7"/>
    <w:rsid w:val="00B62D60"/>
    <w:rsid w:val="00B77DB1"/>
    <w:rsid w:val="00B93E19"/>
    <w:rsid w:val="00BC582C"/>
    <w:rsid w:val="00BE5F61"/>
    <w:rsid w:val="00BE7655"/>
    <w:rsid w:val="00C25858"/>
    <w:rsid w:val="00C36E39"/>
    <w:rsid w:val="00C75EF6"/>
    <w:rsid w:val="00C84E8B"/>
    <w:rsid w:val="00CA0AEC"/>
    <w:rsid w:val="00CA657B"/>
    <w:rsid w:val="00CB785B"/>
    <w:rsid w:val="00CC09EB"/>
    <w:rsid w:val="00CE2DD9"/>
    <w:rsid w:val="00CE63E7"/>
    <w:rsid w:val="00CE7A1B"/>
    <w:rsid w:val="00D07F09"/>
    <w:rsid w:val="00D332F0"/>
    <w:rsid w:val="00D536A0"/>
    <w:rsid w:val="00D66D7B"/>
    <w:rsid w:val="00DA4552"/>
    <w:rsid w:val="00DA628B"/>
    <w:rsid w:val="00DC6EFE"/>
    <w:rsid w:val="00DE4C84"/>
    <w:rsid w:val="00DE5102"/>
    <w:rsid w:val="00E07C30"/>
    <w:rsid w:val="00E141DC"/>
    <w:rsid w:val="00E53FDA"/>
    <w:rsid w:val="00E65489"/>
    <w:rsid w:val="00E708CB"/>
    <w:rsid w:val="00E8765C"/>
    <w:rsid w:val="00ED13DC"/>
    <w:rsid w:val="00ED2209"/>
    <w:rsid w:val="00EE00E4"/>
    <w:rsid w:val="00EF6981"/>
    <w:rsid w:val="00F07701"/>
    <w:rsid w:val="00F2664F"/>
    <w:rsid w:val="00F52E31"/>
    <w:rsid w:val="00F826D1"/>
    <w:rsid w:val="00F95568"/>
    <w:rsid w:val="00FE09FA"/>
    <w:rsid w:val="00FF336E"/>
    <w:rsid w:val="00FF78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6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D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074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3109</Words>
  <Characters>17727</Characters>
  <Application>Microsoft Office Word</Application>
  <DocSecurity>0</DocSecurity>
  <Lines>147</Lines>
  <Paragraphs>41</Paragraphs>
  <ScaleCrop>false</ScaleCrop>
  <Company>Hewlett-Packard</Company>
  <LinksUpToDate>false</LinksUpToDate>
  <CharactersWithSpaces>20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Jane</cp:lastModifiedBy>
  <cp:revision>6</cp:revision>
  <dcterms:created xsi:type="dcterms:W3CDTF">2014-08-21T14:57:00Z</dcterms:created>
  <dcterms:modified xsi:type="dcterms:W3CDTF">2014-10-03T17:08:00Z</dcterms:modified>
</cp:coreProperties>
</file>